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1E79A" w14:textId="1F315086" w:rsidR="00B5390B" w:rsidRPr="00B5390B" w:rsidRDefault="001773D6" w:rsidP="00A63742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r w:rsidRPr="001773D6">
        <w:rPr>
          <w:rFonts w:ascii="Times New Roman" w:hAnsi="Times New Roman" w:cs="Times New Roman"/>
          <w:b/>
          <w:bCs/>
          <w:sz w:val="24"/>
        </w:rPr>
        <w:t>Supplementary Table S6. 5-fold cross-validation performance comparison between GWO-BP and LGWO-BP</w:t>
      </w:r>
    </w:p>
    <w:tbl>
      <w:tblPr>
        <w:tblpPr w:leftFromText="180" w:rightFromText="180" w:vertAnchor="text" w:horzAnchor="page" w:tblpX="1" w:tblpY="850"/>
        <w:tblW w:w="9893" w:type="dxa"/>
        <w:tblLook w:val="04A0" w:firstRow="1" w:lastRow="0" w:firstColumn="1" w:lastColumn="0" w:noHBand="0" w:noVBand="1"/>
      </w:tblPr>
      <w:tblGrid>
        <w:gridCol w:w="790"/>
        <w:gridCol w:w="1069"/>
        <w:gridCol w:w="749"/>
        <w:gridCol w:w="1096"/>
        <w:gridCol w:w="723"/>
        <w:gridCol w:w="723"/>
        <w:gridCol w:w="936"/>
        <w:gridCol w:w="1069"/>
        <w:gridCol w:w="749"/>
        <w:gridCol w:w="1096"/>
        <w:gridCol w:w="723"/>
        <w:gridCol w:w="723"/>
      </w:tblGrid>
      <w:tr w:rsidR="00A63742" w:rsidRPr="00B5390B" w14:paraId="1AB09B20" w14:textId="77777777" w:rsidTr="00F75C73">
        <w:trPr>
          <w:trHeight w:val="452"/>
        </w:trPr>
        <w:tc>
          <w:tcPr>
            <w:tcW w:w="989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E3E15" w14:textId="77777777" w:rsidR="00A63742" w:rsidRPr="003B7F28" w:rsidRDefault="00A63742" w:rsidP="004D1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taset5.1</w:t>
            </w:r>
          </w:p>
        </w:tc>
      </w:tr>
      <w:tr w:rsidR="00A63742" w:rsidRPr="00B5390B" w14:paraId="433B62DD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D8E5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7A7F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218C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AF4F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2D10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7D9B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5F07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GW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6078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95AB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6BD5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9262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A8CC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A63742" w:rsidRPr="00B5390B" w14:paraId="36A9085D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A06F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AE9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5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E91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7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ECF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9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2A4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3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A7C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AADF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0E5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5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1DE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4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3D1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1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023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3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9D7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</w:tr>
      <w:tr w:rsidR="00A63742" w:rsidRPr="00B5390B" w14:paraId="40E5662D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AB7C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636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1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387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3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031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7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B61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77C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D435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BBE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2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BE8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FAB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4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D32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1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AAD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1 </w:t>
            </w:r>
          </w:p>
        </w:tc>
      </w:tr>
      <w:tr w:rsidR="00A63742" w:rsidRPr="00B5390B" w14:paraId="6B146F90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9A0D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A60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0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764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6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39B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0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021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B89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A9E9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31C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7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5D5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951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8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B18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3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72E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0 </w:t>
            </w:r>
          </w:p>
        </w:tc>
      </w:tr>
      <w:tr w:rsidR="00A63742" w:rsidRPr="00B5390B" w14:paraId="7AB069A4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E63F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A6F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1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7F1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8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618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0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C09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9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778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A75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EBD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4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D5B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5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F7A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0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3BD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3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E10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</w:tr>
      <w:tr w:rsidR="00A63742" w:rsidRPr="00B5390B" w14:paraId="3B58617C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A21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A98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3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F50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3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2A3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0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78E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1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894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7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C561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10D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4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434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5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CA9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0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EDE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3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8C9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</w:tr>
      <w:tr w:rsidR="00A63742" w:rsidRPr="00B5390B" w14:paraId="569B98E3" w14:textId="77777777" w:rsidTr="00F75C73">
        <w:trPr>
          <w:trHeight w:val="275"/>
        </w:trPr>
        <w:tc>
          <w:tcPr>
            <w:tcW w:w="989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0A9B6" w14:textId="77777777" w:rsidR="00A63742" w:rsidRPr="003B7F28" w:rsidRDefault="00A63742" w:rsidP="004D1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taset5.2</w:t>
            </w:r>
          </w:p>
        </w:tc>
      </w:tr>
      <w:tr w:rsidR="00A63742" w:rsidRPr="00B5390B" w14:paraId="1A4B1096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1A47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D928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925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35DE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7CF0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BD42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5E0D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GW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E0BA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2EC4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DDF5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E827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0C71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A63742" w:rsidRPr="00B5390B" w14:paraId="0DCD0068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138C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BF8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2D1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2BD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7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B87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78A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81F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149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432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9FB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7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FF5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EB9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</w:tr>
      <w:tr w:rsidR="00A63742" w:rsidRPr="00B5390B" w14:paraId="7DFDC45D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4A62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58B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000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ECE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4A1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2AB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120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AFA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FDE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450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340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B3A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</w:tr>
      <w:tr w:rsidR="00A63742" w:rsidRPr="00B5390B" w14:paraId="16E39B6D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148E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4D4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41E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77A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7D7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12D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BF0A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CE2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A11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7B3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218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3B5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</w:tr>
      <w:tr w:rsidR="00A63742" w:rsidRPr="00B5390B" w14:paraId="11BB1B03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733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33C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773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357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46A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789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1A4A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815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CFF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D26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D42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6CA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</w:tr>
      <w:tr w:rsidR="00A63742" w:rsidRPr="00B5390B" w14:paraId="4D2ECA86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FB7C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A32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161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0F7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973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6DD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1FAF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4E1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E08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BE3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F52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1F4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</w:tr>
      <w:tr w:rsidR="00A63742" w:rsidRPr="00B5390B" w14:paraId="32EDFFA3" w14:textId="77777777" w:rsidTr="00F75C73">
        <w:trPr>
          <w:trHeight w:val="275"/>
        </w:trPr>
        <w:tc>
          <w:tcPr>
            <w:tcW w:w="989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C4775" w14:textId="77777777" w:rsidR="00A63742" w:rsidRPr="003B7F28" w:rsidRDefault="00A63742" w:rsidP="004D1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taset5.3</w:t>
            </w:r>
          </w:p>
        </w:tc>
      </w:tr>
      <w:tr w:rsidR="00A63742" w:rsidRPr="00B5390B" w14:paraId="08FE9BCD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E987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CDA9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C2B6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6C66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6C4F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D1B8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2A1A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GW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1DDF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A6E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391E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07E6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A76B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A63742" w:rsidRPr="00B5390B" w14:paraId="49A7B489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B87A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F23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164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63A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F0E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DC0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F4E1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35E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BFE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89A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7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286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D5E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</w:tr>
      <w:tr w:rsidR="00A63742" w:rsidRPr="00B5390B" w14:paraId="7B0E57B6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D485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C99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309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4FF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D17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78C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7337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F2E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4D6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445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05E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7D3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</w:tr>
      <w:tr w:rsidR="00A63742" w:rsidRPr="00B5390B" w14:paraId="3DB2B788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D70D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0A5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150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7A1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096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F6A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3147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2FE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C8B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151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686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143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</w:tr>
      <w:tr w:rsidR="00A63742" w:rsidRPr="00B5390B" w14:paraId="68FB4151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BAAB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F8E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8EE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7EC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13E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5CD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4D82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6C0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801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D97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7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5B0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652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</w:tr>
      <w:tr w:rsidR="00A63742" w:rsidRPr="00B5390B" w14:paraId="199CA419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B5B1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050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443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092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856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1D8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C511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152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B22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BB1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6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203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C74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 </w:t>
            </w:r>
          </w:p>
        </w:tc>
      </w:tr>
      <w:tr w:rsidR="00A63742" w:rsidRPr="00B5390B" w14:paraId="02C437D3" w14:textId="77777777" w:rsidTr="00F75C73">
        <w:trPr>
          <w:trHeight w:val="275"/>
        </w:trPr>
        <w:tc>
          <w:tcPr>
            <w:tcW w:w="989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DFDFE"/>
            <w:hideMark/>
          </w:tcPr>
          <w:p w14:paraId="295025BB" w14:textId="77777777" w:rsidR="00A63742" w:rsidRPr="003B7F28" w:rsidRDefault="00A63742" w:rsidP="004D1468">
            <w:pPr>
              <w:widowControl/>
              <w:jc w:val="center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1</w:t>
            </w:r>
          </w:p>
        </w:tc>
      </w:tr>
      <w:tr w:rsidR="00A63742" w:rsidRPr="00B5390B" w14:paraId="6F0783C6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58AB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68C0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42F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3CC4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18E6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0666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3E8A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GW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F28D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CA77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F665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6DA4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E41A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A63742" w:rsidRPr="00B5390B" w14:paraId="36AC38D1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23F7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76E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4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29E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9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30C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0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222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9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31C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9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3938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ED5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4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EDD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4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EC4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43B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224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9 </w:t>
            </w:r>
          </w:p>
        </w:tc>
      </w:tr>
      <w:tr w:rsidR="00A63742" w:rsidRPr="00B5390B" w14:paraId="08DC8CFF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6BCB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F14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58C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4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AD8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0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87A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2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3F7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D4D4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BAF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13A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3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2A7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9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CD1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958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</w:tr>
      <w:tr w:rsidR="00A63742" w:rsidRPr="00B5390B" w14:paraId="23CCFE29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D45A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3FA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3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19D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9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48B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2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8F7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9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521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8E6D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B84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3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421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2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750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1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731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7E3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</w:tr>
      <w:tr w:rsidR="00A63742" w:rsidRPr="00B5390B" w14:paraId="5D6F585D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3501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0D2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3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737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A8B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64B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C4B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8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DE2C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FAF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4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1D1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C8A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0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ECA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C1E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9 </w:t>
            </w:r>
          </w:p>
        </w:tc>
      </w:tr>
      <w:tr w:rsidR="00A63742" w:rsidRPr="00B5390B" w14:paraId="66A69453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D06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2F5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4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2FF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BBA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7E0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32B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CF4D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816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603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3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397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13A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9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82F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0 </w:t>
            </w:r>
          </w:p>
        </w:tc>
      </w:tr>
      <w:tr w:rsidR="00A63742" w:rsidRPr="00B5390B" w14:paraId="35888C76" w14:textId="77777777" w:rsidTr="00F75C73">
        <w:trPr>
          <w:trHeight w:val="275"/>
        </w:trPr>
        <w:tc>
          <w:tcPr>
            <w:tcW w:w="989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DFDFE"/>
            <w:hideMark/>
          </w:tcPr>
          <w:p w14:paraId="1F951663" w14:textId="77777777" w:rsidR="00A63742" w:rsidRPr="003B7F28" w:rsidRDefault="00A63742" w:rsidP="004D1468">
            <w:pPr>
              <w:widowControl/>
              <w:jc w:val="center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2</w:t>
            </w:r>
          </w:p>
        </w:tc>
      </w:tr>
      <w:tr w:rsidR="00A63742" w:rsidRPr="00B5390B" w14:paraId="178F326A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630F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0845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2664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B6AD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D759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5CA0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6A86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GW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6F04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F29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D0A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D1E2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AEAE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A63742" w:rsidRPr="00B5390B" w14:paraId="7E1D4AB4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C0E1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76A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4C9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9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5DB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5BA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849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2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3872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520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47A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1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0C2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9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851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C6E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3 </w:t>
            </w:r>
          </w:p>
        </w:tc>
      </w:tr>
      <w:tr w:rsidR="00A63742" w:rsidRPr="00B5390B" w14:paraId="5115D673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E3D6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fold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59B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8F1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4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25C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8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989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77C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2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CDFD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269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89B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7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8FF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AF5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3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223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</w:tr>
      <w:tr w:rsidR="00A63742" w:rsidRPr="00B5390B" w14:paraId="6ED51D21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C947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77E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3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450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1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91B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9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8BC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D53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7D5C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13F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4AD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3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FEF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0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E99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8DC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</w:tr>
      <w:tr w:rsidR="00A63742" w:rsidRPr="00B5390B" w14:paraId="2F4692ED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8084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EF7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915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1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093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307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B8B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37E0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355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F1F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B85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9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EE7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5E0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</w:tr>
      <w:tr w:rsidR="00A63742" w:rsidRPr="00B5390B" w14:paraId="7840BB9F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4EE9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1F0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30D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1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1F9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BC6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4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237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7B18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27C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D1E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9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CE1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9C3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3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111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</w:tr>
      <w:tr w:rsidR="00A63742" w:rsidRPr="00B5390B" w14:paraId="2A221FC1" w14:textId="77777777" w:rsidTr="00F75C73">
        <w:trPr>
          <w:trHeight w:val="275"/>
        </w:trPr>
        <w:tc>
          <w:tcPr>
            <w:tcW w:w="989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DFDFE"/>
            <w:hideMark/>
          </w:tcPr>
          <w:p w14:paraId="666ACC07" w14:textId="77777777" w:rsidR="00A63742" w:rsidRPr="003B7F28" w:rsidRDefault="00A63742" w:rsidP="004D1468">
            <w:pPr>
              <w:widowControl/>
              <w:jc w:val="center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3</w:t>
            </w:r>
          </w:p>
        </w:tc>
      </w:tr>
      <w:tr w:rsidR="00A63742" w:rsidRPr="00B5390B" w14:paraId="7D1E6D16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089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EAF6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A71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573A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FEF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7091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3EAC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GW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17B6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890C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425D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BBAE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F081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A63742" w:rsidRPr="00B5390B" w14:paraId="3969BC6F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D83C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375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9BC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664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9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A029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9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341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1F1C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5D5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4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FF3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4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8E1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7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C951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14C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0 </w:t>
            </w:r>
          </w:p>
        </w:tc>
      </w:tr>
      <w:tr w:rsidR="00A63742" w:rsidRPr="00B5390B" w14:paraId="5FE4B349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B343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C90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505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9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8BD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2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E70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1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30F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4940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197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650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1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DC3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4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4BCC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2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9E9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3 </w:t>
            </w:r>
          </w:p>
        </w:tc>
      </w:tr>
      <w:tr w:rsidR="00A63742" w:rsidRPr="00B5390B" w14:paraId="2691D448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ECB5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B8E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D43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3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8C6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0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507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2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BC0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329C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4AE2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B37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9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B81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1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64D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5A7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2 </w:t>
            </w:r>
          </w:p>
        </w:tc>
      </w:tr>
      <w:tr w:rsidR="00A63742" w:rsidRPr="00B5390B" w14:paraId="16A3CEBD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9437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D57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0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83F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3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060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F578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4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C0C7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6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775F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52A0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992B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E6A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75C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3C7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6 </w:t>
            </w:r>
          </w:p>
        </w:tc>
      </w:tr>
      <w:tr w:rsidR="00A63742" w:rsidRPr="00B5390B" w14:paraId="7391349C" w14:textId="77777777" w:rsidTr="00F75C73">
        <w:trPr>
          <w:trHeight w:val="27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DCAA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1B7A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209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8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11B4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FFEE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2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299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A2A2" w14:textId="77777777" w:rsidR="00A63742" w:rsidRPr="003B7F28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ld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1405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BE56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3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BDC3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2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B77D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2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DB1F" w14:textId="77777777" w:rsidR="00A63742" w:rsidRPr="003B7F28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B7F2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 </w:t>
            </w:r>
          </w:p>
        </w:tc>
      </w:tr>
    </w:tbl>
    <w:p w14:paraId="46A83D98" w14:textId="77777777" w:rsidR="00A44FC1" w:rsidRPr="00A44FC1" w:rsidRDefault="00A44FC1" w:rsidP="00A246EB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</w:p>
    <w:sectPr w:rsidR="00A44FC1" w:rsidRPr="00A44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ACD8B" w14:textId="77777777" w:rsidR="00746CB8" w:rsidRDefault="00746CB8" w:rsidP="00C336C7">
      <w:r>
        <w:separator/>
      </w:r>
    </w:p>
  </w:endnote>
  <w:endnote w:type="continuationSeparator" w:id="0">
    <w:p w14:paraId="243EF9C8" w14:textId="77777777" w:rsidR="00746CB8" w:rsidRDefault="00746CB8" w:rsidP="00C33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10678" w14:textId="77777777" w:rsidR="00746CB8" w:rsidRDefault="00746CB8" w:rsidP="00C336C7">
      <w:r>
        <w:separator/>
      </w:r>
    </w:p>
  </w:footnote>
  <w:footnote w:type="continuationSeparator" w:id="0">
    <w:p w14:paraId="0FA0570B" w14:textId="77777777" w:rsidR="00746CB8" w:rsidRDefault="00746CB8" w:rsidP="00C33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02B4E12"/>
    <w:multiLevelType w:val="singleLevel"/>
    <w:tmpl w:val="802B4E12"/>
    <w:lvl w:ilvl="0">
      <w:start w:val="1"/>
      <w:numFmt w:val="decimal"/>
      <w:suff w:val="space"/>
      <w:lvlText w:val="%1."/>
      <w:lvlJc w:val="left"/>
    </w:lvl>
  </w:abstractNum>
  <w:num w:numId="1" w16cid:durableId="984891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00"/>
    <w:rsid w:val="00037F43"/>
    <w:rsid w:val="00090606"/>
    <w:rsid w:val="000F4A82"/>
    <w:rsid w:val="001537C3"/>
    <w:rsid w:val="001773D6"/>
    <w:rsid w:val="001C1733"/>
    <w:rsid w:val="002255F3"/>
    <w:rsid w:val="002266B1"/>
    <w:rsid w:val="00261FD7"/>
    <w:rsid w:val="00270A3E"/>
    <w:rsid w:val="002D4317"/>
    <w:rsid w:val="0034113B"/>
    <w:rsid w:val="00345591"/>
    <w:rsid w:val="003B43F5"/>
    <w:rsid w:val="003B6AE5"/>
    <w:rsid w:val="003B7F28"/>
    <w:rsid w:val="004073B3"/>
    <w:rsid w:val="00423BFE"/>
    <w:rsid w:val="0043467B"/>
    <w:rsid w:val="0045309A"/>
    <w:rsid w:val="00453434"/>
    <w:rsid w:val="004D1B6A"/>
    <w:rsid w:val="004F4074"/>
    <w:rsid w:val="005A1B8E"/>
    <w:rsid w:val="005E3D0B"/>
    <w:rsid w:val="006B6847"/>
    <w:rsid w:val="006C6277"/>
    <w:rsid w:val="006D1743"/>
    <w:rsid w:val="00736617"/>
    <w:rsid w:val="00746CB8"/>
    <w:rsid w:val="00775500"/>
    <w:rsid w:val="00790000"/>
    <w:rsid w:val="007B5B98"/>
    <w:rsid w:val="007D0CC7"/>
    <w:rsid w:val="008034A8"/>
    <w:rsid w:val="008574B5"/>
    <w:rsid w:val="00880E2A"/>
    <w:rsid w:val="008A7B5D"/>
    <w:rsid w:val="009C7DD2"/>
    <w:rsid w:val="009D07B3"/>
    <w:rsid w:val="009D0F70"/>
    <w:rsid w:val="00A246EB"/>
    <w:rsid w:val="00A44FC1"/>
    <w:rsid w:val="00A57949"/>
    <w:rsid w:val="00A63742"/>
    <w:rsid w:val="00A90FED"/>
    <w:rsid w:val="00B5390B"/>
    <w:rsid w:val="00C336C7"/>
    <w:rsid w:val="00CB2BCF"/>
    <w:rsid w:val="00D35A44"/>
    <w:rsid w:val="00D5338C"/>
    <w:rsid w:val="00D57AB6"/>
    <w:rsid w:val="00D61E32"/>
    <w:rsid w:val="00E5255A"/>
    <w:rsid w:val="00EE6D3A"/>
    <w:rsid w:val="00F75C73"/>
    <w:rsid w:val="30AC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90B4F7"/>
  <w15:docId w15:val="{24B8392D-40B5-47AA-9AD2-66A491D4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rsid w:val="00C336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336C7"/>
    <w:rPr>
      <w:kern w:val="2"/>
      <w:sz w:val="18"/>
      <w:szCs w:val="18"/>
    </w:rPr>
  </w:style>
  <w:style w:type="paragraph" w:styleId="a6">
    <w:name w:val="footer"/>
    <w:basedOn w:val="a"/>
    <w:link w:val="a7"/>
    <w:rsid w:val="00C33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336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0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</TotalTime>
  <Pages>2</Pages>
  <Words>516</Words>
  <Characters>2371</Characters>
  <Application>Microsoft Office Word</Application>
  <DocSecurity>0</DocSecurity>
  <Lines>592</Lines>
  <Paragraphs>577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</dc:creator>
  <cp:lastModifiedBy>蕊羽 詹</cp:lastModifiedBy>
  <cp:revision>15</cp:revision>
  <dcterms:created xsi:type="dcterms:W3CDTF">2024-12-23T10:15:00Z</dcterms:created>
  <dcterms:modified xsi:type="dcterms:W3CDTF">2025-06-11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8042BDB6C0448D084E1DA3C870E562C_12</vt:lpwstr>
  </property>
  <property fmtid="{D5CDD505-2E9C-101B-9397-08002B2CF9AE}" pid="4" name="GrammarlyDocumentId">
    <vt:lpwstr>75697613-fec1-4628-8ed9-618f5ac2e39e</vt:lpwstr>
  </property>
</Properties>
</file>